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1F1D7" w14:textId="3B57A7A3" w:rsidR="00902495" w:rsidRDefault="00902495"/>
    <w:p w14:paraId="2CC6ECA9" w14:textId="78E27DED" w:rsidR="00902495" w:rsidRDefault="00902495" w:rsidP="0053196B">
      <w:pPr>
        <w:jc w:val="center"/>
      </w:pPr>
      <w:r>
        <w:rPr>
          <w:noProof/>
        </w:rPr>
        <w:drawing>
          <wp:inline distT="0" distB="0" distL="0" distR="0" wp14:anchorId="396127BD" wp14:editId="5F3E5746">
            <wp:extent cx="2799166" cy="1920240"/>
            <wp:effectExtent l="0" t="0" r="0" b="0"/>
            <wp:docPr id="50" name="Picture 50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166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7E240C0" wp14:editId="2DDAD7CC">
            <wp:extent cx="2799166" cy="1920240"/>
            <wp:effectExtent l="0" t="0" r="0" b="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50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99166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A67DA" w14:textId="77777777" w:rsidR="00902495" w:rsidRDefault="00902495" w:rsidP="00902495">
      <w:pPr>
        <w:pStyle w:val="ListParagraph"/>
        <w:numPr>
          <w:ilvl w:val="0"/>
          <w:numId w:val="1"/>
        </w:numPr>
      </w:pPr>
      <w:r>
        <w:t>(b)</w:t>
      </w:r>
    </w:p>
    <w:p w14:paraId="329F01B8" w14:textId="27BC535A" w:rsidR="00902495" w:rsidRDefault="00902495" w:rsidP="00902495">
      <w:pPr>
        <w:jc w:val="both"/>
      </w:pPr>
      <w:r>
        <w:t xml:space="preserve">Figure </w:t>
      </w:r>
      <w:r w:rsidR="00FC0F2C">
        <w:t>S</w:t>
      </w:r>
      <w:r w:rsidR="00EF733F">
        <w:t>1</w:t>
      </w:r>
      <w:r>
        <w:t>. The comprehensiveness score with respect to (a) the ratio of the area of the optic disc bounding box; (b) the threshold of IOU.</w:t>
      </w:r>
    </w:p>
    <w:p w14:paraId="2405DDDE" w14:textId="2B026145" w:rsidR="00902495" w:rsidRDefault="00902495"/>
    <w:p w14:paraId="155A56FB" w14:textId="45C79687" w:rsidR="00902495" w:rsidRDefault="00902495"/>
    <w:p w14:paraId="42C9BDDC" w14:textId="77777777" w:rsidR="00902495" w:rsidRDefault="00902495"/>
    <w:sectPr w:rsidR="009024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52AC0"/>
    <w:multiLevelType w:val="hybridMultilevel"/>
    <w:tmpl w:val="11625502"/>
    <w:lvl w:ilvl="0" w:tplc="F1329D88">
      <w:start w:val="1"/>
      <w:numFmt w:val="lowerLetter"/>
      <w:lvlText w:val="(%1)"/>
      <w:lvlJc w:val="left"/>
      <w:pPr>
        <w:ind w:left="6860" w:hanging="4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300" w:hanging="360"/>
      </w:pPr>
    </w:lvl>
    <w:lvl w:ilvl="2" w:tplc="0409001B" w:tentative="1">
      <w:start w:val="1"/>
      <w:numFmt w:val="lowerRoman"/>
      <w:lvlText w:val="%3."/>
      <w:lvlJc w:val="right"/>
      <w:pPr>
        <w:ind w:left="4020" w:hanging="180"/>
      </w:pPr>
    </w:lvl>
    <w:lvl w:ilvl="3" w:tplc="0409000F" w:tentative="1">
      <w:start w:val="1"/>
      <w:numFmt w:val="decimal"/>
      <w:lvlText w:val="%4."/>
      <w:lvlJc w:val="left"/>
      <w:pPr>
        <w:ind w:left="4740" w:hanging="360"/>
      </w:pPr>
    </w:lvl>
    <w:lvl w:ilvl="4" w:tplc="04090019" w:tentative="1">
      <w:start w:val="1"/>
      <w:numFmt w:val="lowerLetter"/>
      <w:lvlText w:val="%5."/>
      <w:lvlJc w:val="left"/>
      <w:pPr>
        <w:ind w:left="5460" w:hanging="360"/>
      </w:pPr>
    </w:lvl>
    <w:lvl w:ilvl="5" w:tplc="0409001B" w:tentative="1">
      <w:start w:val="1"/>
      <w:numFmt w:val="lowerRoman"/>
      <w:lvlText w:val="%6."/>
      <w:lvlJc w:val="right"/>
      <w:pPr>
        <w:ind w:left="6180" w:hanging="180"/>
      </w:pPr>
    </w:lvl>
    <w:lvl w:ilvl="6" w:tplc="0409000F" w:tentative="1">
      <w:start w:val="1"/>
      <w:numFmt w:val="decimal"/>
      <w:lvlText w:val="%7."/>
      <w:lvlJc w:val="left"/>
      <w:pPr>
        <w:ind w:left="6900" w:hanging="360"/>
      </w:pPr>
    </w:lvl>
    <w:lvl w:ilvl="7" w:tplc="04090019" w:tentative="1">
      <w:start w:val="1"/>
      <w:numFmt w:val="lowerLetter"/>
      <w:lvlText w:val="%8."/>
      <w:lvlJc w:val="left"/>
      <w:pPr>
        <w:ind w:left="7620" w:hanging="360"/>
      </w:pPr>
    </w:lvl>
    <w:lvl w:ilvl="8" w:tplc="0409001B" w:tentative="1">
      <w:start w:val="1"/>
      <w:numFmt w:val="lowerRoman"/>
      <w:lvlText w:val="%9."/>
      <w:lvlJc w:val="right"/>
      <w:pPr>
        <w:ind w:left="83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495"/>
    <w:rsid w:val="000019F1"/>
    <w:rsid w:val="000D1E6C"/>
    <w:rsid w:val="00213B9E"/>
    <w:rsid w:val="00283558"/>
    <w:rsid w:val="0030633B"/>
    <w:rsid w:val="003A0919"/>
    <w:rsid w:val="003D31D1"/>
    <w:rsid w:val="004319C8"/>
    <w:rsid w:val="004E31AB"/>
    <w:rsid w:val="0053196B"/>
    <w:rsid w:val="00570B76"/>
    <w:rsid w:val="005923F5"/>
    <w:rsid w:val="00644D87"/>
    <w:rsid w:val="00723946"/>
    <w:rsid w:val="007A5A1F"/>
    <w:rsid w:val="008238D0"/>
    <w:rsid w:val="008A6D48"/>
    <w:rsid w:val="008B2C5C"/>
    <w:rsid w:val="00902495"/>
    <w:rsid w:val="00917116"/>
    <w:rsid w:val="009D09A2"/>
    <w:rsid w:val="00A50BA1"/>
    <w:rsid w:val="00A875F8"/>
    <w:rsid w:val="00AB4E9F"/>
    <w:rsid w:val="00AD54CF"/>
    <w:rsid w:val="00AF21AE"/>
    <w:rsid w:val="00BE7485"/>
    <w:rsid w:val="00CA1866"/>
    <w:rsid w:val="00CB3ECF"/>
    <w:rsid w:val="00CE2230"/>
    <w:rsid w:val="00D468B4"/>
    <w:rsid w:val="00D820A9"/>
    <w:rsid w:val="00DE3406"/>
    <w:rsid w:val="00E1277C"/>
    <w:rsid w:val="00E96A19"/>
    <w:rsid w:val="00EF733F"/>
    <w:rsid w:val="00F76872"/>
    <w:rsid w:val="00F93950"/>
    <w:rsid w:val="00FC0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BBEB0"/>
  <w15:chartTrackingRefBased/>
  <w15:docId w15:val="{C4E23507-140F-0849-A7B2-86FF5BD4A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495"/>
    <w:pPr>
      <w:spacing w:before="120"/>
      <w:ind w:left="720" w:firstLine="288"/>
      <w:contextualSpacing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quan Lin</dc:creator>
  <cp:keywords/>
  <dc:description/>
  <cp:lastModifiedBy>Mingquan Lin</cp:lastModifiedBy>
  <cp:revision>4</cp:revision>
  <dcterms:created xsi:type="dcterms:W3CDTF">2022-02-17T01:13:00Z</dcterms:created>
  <dcterms:modified xsi:type="dcterms:W3CDTF">2022-02-18T01:42:00Z</dcterms:modified>
</cp:coreProperties>
</file>